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7DE6A" w14:textId="47D580AA" w:rsidR="00D32D00" w:rsidRPr="00D32D00" w:rsidRDefault="00D32D00" w:rsidP="00D32D00"/>
    <w:tbl>
      <w:tblPr>
        <w:tblW w:w="11340" w:type="dxa"/>
        <w:tblBorders>
          <w:top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6390"/>
      </w:tblGrid>
      <w:tr w:rsidR="00D32D00" w:rsidRPr="00B63482" w14:paraId="32C7083E" w14:textId="77777777" w:rsidTr="00367760">
        <w:trPr>
          <w:trHeight w:val="300"/>
        </w:trPr>
        <w:tc>
          <w:tcPr>
            <w:tcW w:w="11340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FEE4482" w14:textId="5CACE4AF" w:rsidR="00D32D00" w:rsidRPr="00B63482" w:rsidRDefault="00CD55C7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5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2 Table. </w:t>
            </w:r>
            <w:r w:rsidRPr="00522BB6">
              <w:rPr>
                <w:rFonts w:ascii="Times New Roman" w:hAnsi="Times New Roman" w:cs="Times New Roman"/>
                <w:sz w:val="24"/>
                <w:szCs w:val="24"/>
              </w:rPr>
              <w:t>Swedish registers</w:t>
            </w:r>
          </w:p>
        </w:tc>
      </w:tr>
      <w:tr w:rsidR="00D32D00" w:rsidRPr="00B63482" w14:paraId="73E13EB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8940446" w14:textId="77777777" w:rsidR="00D32D00" w:rsidRPr="00B63482" w:rsidRDefault="00D32D00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ster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4AB6E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 Contained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32D00" w:rsidRPr="00B63482" w14:paraId="524C254A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</w:tcPr>
          <w:p w14:paraId="232F4B85" w14:textId="77777777" w:rsidR="00D32D00" w:rsidRPr="00B63482" w:rsidRDefault="00D32D00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Multi-Generation Register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1014F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iological relationships for all individuals born from 1932 and residing in Sweden since 1961.</w:t>
            </w:r>
          </w:p>
        </w:tc>
      </w:tr>
      <w:tr w:rsidR="00D32D00" w:rsidRPr="00B63482" w14:paraId="127A9F9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</w:tcPr>
          <w:p w14:paraId="4E3F6FCF" w14:textId="77777777" w:rsidR="00D32D00" w:rsidRPr="00B63482" w:rsidRDefault="00D32D00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Prescribed Drug Register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12F90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cords of filled medication prescriptions since July 2005.</w:t>
            </w:r>
          </w:p>
        </w:tc>
      </w:tr>
      <w:tr w:rsidR="00D32D00" w:rsidRPr="00B63482" w14:paraId="57EAD59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548926A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Medical Birth Register 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58EF9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Information on 96-99% of births since 1973. </w:t>
            </w:r>
          </w:p>
        </w:tc>
      </w:tr>
      <w:tr w:rsidR="00D32D00" w:rsidRPr="00B63482" w14:paraId="2B4B56AC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710508D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National Patient Register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EF1D7E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iagnoses from all hospital admissions since 1987 and specialist outpatient care since 2001.</w:t>
            </w:r>
          </w:p>
        </w:tc>
      </w:tr>
      <w:tr w:rsidR="00D32D00" w:rsidRPr="00B63482" w14:paraId="007EBB8A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448CD8B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National Crime Register 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204CA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Criminal convictions since 1973.</w:t>
            </w:r>
          </w:p>
        </w:tc>
      </w:tr>
      <w:tr w:rsidR="00D32D00" w:rsidRPr="00B63482" w14:paraId="1C4CA632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8ED3DE1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Education Register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BA2AD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ighest level of completed formal education since 1990.</w:t>
            </w:r>
          </w:p>
        </w:tc>
      </w:tr>
      <w:tr w:rsidR="00D32D00" w:rsidRPr="00B63482" w14:paraId="5BD21AE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3909824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he Integrated Database for Labor Market Research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97DF6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Annual socio-economic data for all individuals since 1990.</w:t>
            </w:r>
          </w:p>
        </w:tc>
      </w:tr>
      <w:tr w:rsidR="00D32D00" w:rsidRPr="00B63482" w14:paraId="67F6063D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65E4C1C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 The Cause of Death Register 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A9941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ates and causes of death since 1961  </w:t>
            </w:r>
          </w:p>
        </w:tc>
      </w:tr>
      <w:tr w:rsidR="00D32D00" w:rsidRPr="00B63482" w14:paraId="324AF275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45A31C4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gister of the Total Population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423B6" w14:textId="77777777" w:rsidR="00D32D00" w:rsidRPr="00B63482" w:rsidRDefault="00D32D00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ates of emigration out of Sweden since 1915</w:t>
            </w:r>
          </w:p>
        </w:tc>
      </w:tr>
    </w:tbl>
    <w:p w14:paraId="0C29F024" w14:textId="77777777" w:rsidR="00D32D00" w:rsidRPr="003B0B14" w:rsidRDefault="00D32D00" w:rsidP="008430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ECB09E" w14:textId="56FA1422" w:rsidR="00C33BB4" w:rsidRDefault="00C33BB4"/>
    <w:sectPr w:rsidR="00C33BB4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F776E" w14:textId="77777777" w:rsidR="009D7AE8" w:rsidRDefault="009D7AE8" w:rsidP="00ED27AC">
      <w:pPr>
        <w:spacing w:after="0" w:line="240" w:lineRule="auto"/>
      </w:pPr>
      <w:r>
        <w:separator/>
      </w:r>
    </w:p>
  </w:endnote>
  <w:endnote w:type="continuationSeparator" w:id="0">
    <w:p w14:paraId="54EDEFDF" w14:textId="77777777" w:rsidR="009D7AE8" w:rsidRDefault="009D7AE8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F92FC" w14:textId="77777777" w:rsidR="009D7AE8" w:rsidRDefault="009D7AE8" w:rsidP="00ED27AC">
      <w:pPr>
        <w:spacing w:after="0" w:line="240" w:lineRule="auto"/>
      </w:pPr>
      <w:r>
        <w:separator/>
      </w:r>
    </w:p>
  </w:footnote>
  <w:footnote w:type="continuationSeparator" w:id="0">
    <w:p w14:paraId="46D1961D" w14:textId="77777777" w:rsidR="009D7AE8" w:rsidRDefault="009D7AE8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76E5B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D7AE8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